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B73" w:rsidRDefault="00FB0B73" w:rsidP="0047425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ext</w:t>
      </w:r>
      <w:bookmarkStart w:id="0" w:name="_GoBack"/>
      <w:bookmarkEnd w:id="0"/>
    </w:p>
    <w:p w:rsidR="0047425C" w:rsidRPr="00DE6F81" w:rsidRDefault="0047425C" w:rsidP="0047425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>Supplementary file I: FGD</w:t>
      </w:r>
      <w:r w:rsidR="005364D3">
        <w:rPr>
          <w:rFonts w:ascii="Times New Roman" w:hAnsi="Times New Roman" w:cs="Times New Roman"/>
          <w:b/>
          <w:bCs/>
          <w:sz w:val="20"/>
          <w:szCs w:val="20"/>
        </w:rPr>
        <w:t xml:space="preserve"> and in-depth</w:t>
      </w:r>
      <w:r w:rsidRPr="00DE6F81">
        <w:rPr>
          <w:rFonts w:ascii="Times New Roman" w:hAnsi="Times New Roman" w:cs="Times New Roman"/>
          <w:b/>
          <w:bCs/>
          <w:sz w:val="20"/>
          <w:szCs w:val="20"/>
        </w:rPr>
        <w:t xml:space="preserve"> interview guide for HBCRs </w:t>
      </w:r>
    </w:p>
    <w:p w:rsidR="0047425C" w:rsidRPr="00DE6F81" w:rsidRDefault="0047425C" w:rsidP="0047425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>Basic information of the study</w:t>
      </w:r>
    </w:p>
    <w:p w:rsidR="0047425C" w:rsidRPr="00DE6F81" w:rsidRDefault="0047425C" w:rsidP="0047425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 xml:space="preserve">Setting/hospital: __________________ </w:t>
      </w:r>
      <w:r w:rsidR="00FC313A">
        <w:rPr>
          <w:rFonts w:ascii="Times New Roman" w:hAnsi="Times New Roman" w:cs="Times New Roman"/>
          <w:sz w:val="20"/>
          <w:szCs w:val="20"/>
        </w:rPr>
        <w:t>(JUMC/SPHMMC</w:t>
      </w:r>
      <w:r w:rsidRPr="00DE6F81">
        <w:rPr>
          <w:rFonts w:ascii="Times New Roman" w:hAnsi="Times New Roman" w:cs="Times New Roman"/>
          <w:sz w:val="20"/>
          <w:szCs w:val="20"/>
        </w:rPr>
        <w:t>)</w:t>
      </w:r>
    </w:p>
    <w:p w:rsidR="0047425C" w:rsidRPr="00DE6F81" w:rsidRDefault="0047425C" w:rsidP="0047425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>Type of data: _____________________</w:t>
      </w:r>
      <w:r w:rsidR="00C35466">
        <w:rPr>
          <w:rFonts w:ascii="Times New Roman" w:hAnsi="Times New Roman" w:cs="Times New Roman"/>
          <w:sz w:val="20"/>
          <w:szCs w:val="20"/>
        </w:rPr>
        <w:t>(FGD-ARIA, FGD-HBCRs</w:t>
      </w:r>
      <w:r w:rsidRPr="00DE6F81">
        <w:rPr>
          <w:rFonts w:ascii="Times New Roman" w:hAnsi="Times New Roman" w:cs="Times New Roman"/>
          <w:sz w:val="20"/>
          <w:szCs w:val="20"/>
        </w:rPr>
        <w:t>)</w:t>
      </w:r>
    </w:p>
    <w:p w:rsidR="0047425C" w:rsidRPr="00DE6F81" w:rsidRDefault="0047425C" w:rsidP="0047425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>Date: __________________Venue_____________</w:t>
      </w:r>
    </w:p>
    <w:p w:rsidR="0047425C" w:rsidRPr="00DE6F81" w:rsidRDefault="0047425C" w:rsidP="0047425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>Interviewer/s: ______________________________</w:t>
      </w:r>
    </w:p>
    <w:p w:rsidR="0047425C" w:rsidRPr="00DE6F81" w:rsidRDefault="0047425C" w:rsidP="0047425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>Background information of participants</w:t>
      </w:r>
    </w:p>
    <w:tbl>
      <w:tblPr>
        <w:tblStyle w:val="TableGrid"/>
        <w:tblW w:w="5195" w:type="pct"/>
        <w:tblLook w:val="04A0" w:firstRow="1" w:lastRow="0" w:firstColumn="1" w:lastColumn="0" w:noHBand="0" w:noVBand="1"/>
      </w:tblPr>
      <w:tblGrid>
        <w:gridCol w:w="1286"/>
        <w:gridCol w:w="1328"/>
        <w:gridCol w:w="1949"/>
        <w:gridCol w:w="1116"/>
        <w:gridCol w:w="1329"/>
        <w:gridCol w:w="1327"/>
        <w:gridCol w:w="589"/>
        <w:gridCol w:w="1025"/>
      </w:tblGrid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rofession (nurse, medical…)</w:t>
            </w: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Qualifications (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Fellow</w:t>
            </w:r>
            <w:proofErr w:type="gram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,resident</w:t>
            </w:r>
            <w:proofErr w:type="spellEnd"/>
            <w:proofErr w:type="gram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Bs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, MSc…)</w:t>
            </w: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Your position in the hospital</w:t>
            </w: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Your role in Oncology unit (OU) 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Experience in OU (duration)</w:t>
            </w: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P1 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P8 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25C" w:rsidRPr="00DE6F81" w:rsidTr="00AB7429">
        <w:tc>
          <w:tcPr>
            <w:tcW w:w="64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7425C" w:rsidRPr="00DE6F81" w:rsidRDefault="0047425C" w:rsidP="004742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>Expected participants: FDG-HBCRs</w:t>
      </w:r>
    </w:p>
    <w:p w:rsidR="0047425C" w:rsidRPr="00DE6F81" w:rsidRDefault="0047425C" w:rsidP="0047425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>Medical monitors (GP, Fellow Oncology)</w:t>
      </w:r>
    </w:p>
    <w:p w:rsidR="0047425C" w:rsidRPr="00DE6F81" w:rsidRDefault="0047425C" w:rsidP="0047425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>Medical record officer</w:t>
      </w:r>
    </w:p>
    <w:p w:rsidR="0047425C" w:rsidRPr="00DE6F81" w:rsidRDefault="0047425C" w:rsidP="0047425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>Quality officers (HMIS)</w:t>
      </w:r>
    </w:p>
    <w:p w:rsidR="0047425C" w:rsidRPr="00DE6F81" w:rsidRDefault="0047425C" w:rsidP="0047425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>Data clerks</w:t>
      </w:r>
    </w:p>
    <w:p w:rsidR="0047425C" w:rsidRPr="00DE6F81" w:rsidRDefault="0047425C" w:rsidP="0047425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>M and E</w:t>
      </w:r>
    </w:p>
    <w:p w:rsidR="0047425C" w:rsidRPr="00DE6F81" w:rsidRDefault="0047425C" w:rsidP="0047425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>Fellow/specialist</w:t>
      </w:r>
    </w:p>
    <w:p w:rsidR="0047425C" w:rsidRPr="00DE6F81" w:rsidRDefault="0047425C" w:rsidP="0047425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E6F81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DE6F81">
        <w:rPr>
          <w:rFonts w:ascii="Times New Roman" w:hAnsi="Times New Roman" w:cs="Times New Roman"/>
          <w:sz w:val="20"/>
          <w:szCs w:val="20"/>
        </w:rPr>
        <w:t xml:space="preserve"> Oncologist</w:t>
      </w:r>
    </w:p>
    <w:p w:rsidR="0047425C" w:rsidRPr="00DE6F81" w:rsidRDefault="0047425C" w:rsidP="0047425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 xml:space="preserve">Discussion topics </w:t>
      </w:r>
    </w:p>
    <w:p w:rsidR="0047425C" w:rsidRPr="00DE6F81" w:rsidRDefault="0047425C" w:rsidP="0047425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6F81">
        <w:rPr>
          <w:rFonts w:ascii="Times New Roman" w:hAnsi="Times New Roman" w:cs="Times New Roman"/>
          <w:b/>
          <w:bCs/>
          <w:sz w:val="20"/>
          <w:szCs w:val="20"/>
        </w:rPr>
        <w:t>Project title</w:t>
      </w:r>
      <w:r w:rsidRPr="00DE6F81">
        <w:rPr>
          <w:rFonts w:ascii="Times New Roman" w:hAnsi="Times New Roman" w:cs="Times New Roman"/>
          <w:sz w:val="20"/>
          <w:szCs w:val="20"/>
        </w:rPr>
        <w:t xml:space="preserve">: Adopting </w:t>
      </w:r>
      <w:r w:rsidRPr="00DE6F81">
        <w:rPr>
          <w:rFonts w:ascii="Times New Roman" w:hAnsi="Times New Roman" w:cs="Times New Roman"/>
          <w:sz w:val="20"/>
          <w:szCs w:val="20"/>
          <w:u w:val="single"/>
        </w:rPr>
        <w:t>Hospital-Based Cancer registries (HBCRs)</w:t>
      </w:r>
      <w:r w:rsidRPr="00DE6F81">
        <w:rPr>
          <w:rFonts w:ascii="Times New Roman" w:hAnsi="Times New Roman" w:cs="Times New Roman"/>
          <w:sz w:val="20"/>
          <w:szCs w:val="20"/>
        </w:rPr>
        <w:t xml:space="preserve"> and Adapted Resource and Implementation Application (ARIA) for quality </w:t>
      </w:r>
      <w:proofErr w:type="spellStart"/>
      <w:r w:rsidRPr="00DE6F81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DE6F81">
        <w:rPr>
          <w:rFonts w:ascii="Times New Roman" w:hAnsi="Times New Roman" w:cs="Times New Roman"/>
          <w:sz w:val="20"/>
          <w:szCs w:val="20"/>
        </w:rPr>
        <w:t xml:space="preserve"> oncologic care.  Thanks, now we would like to start our discussions about quality improvement in your Oncology center and the implementation of the </w:t>
      </w:r>
      <w:r w:rsidRPr="00DE6F81">
        <w:rPr>
          <w:rFonts w:ascii="Times New Roman" w:hAnsi="Times New Roman" w:cs="Times New Roman"/>
          <w:b/>
          <w:bCs/>
          <w:sz w:val="20"/>
          <w:szCs w:val="20"/>
          <w:u w:val="single"/>
        </w:rPr>
        <w:t>HBCRs in particular</w:t>
      </w:r>
      <w:r w:rsidRPr="00DE6F81" w:rsidDel="005F489E">
        <w:rPr>
          <w:rFonts w:ascii="Times New Roman" w:hAnsi="Times New Roman" w:cs="Times New Roman"/>
          <w:sz w:val="20"/>
          <w:szCs w:val="20"/>
        </w:rPr>
        <w:t xml:space="preserve"> </w:t>
      </w:r>
      <w:r w:rsidRPr="00DE6F81">
        <w:rPr>
          <w:rFonts w:ascii="Times New Roman" w:hAnsi="Times New Roman" w:cs="Times New Roman"/>
          <w:sz w:val="20"/>
          <w:szCs w:val="20"/>
        </w:rPr>
        <w:t>using the following topic guides:</w:t>
      </w:r>
      <w:r w:rsidRPr="00DE6F81" w:rsidDel="005F489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095"/>
        <w:gridCol w:w="2189"/>
        <w:gridCol w:w="720"/>
        <w:gridCol w:w="5701"/>
      </w:tblGrid>
      <w:tr w:rsidR="0047425C" w:rsidRPr="00DE6F81" w:rsidTr="00AB7429">
        <w:tc>
          <w:tcPr>
            <w:tcW w:w="2095" w:type="dxa"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Topic questions </w:t>
            </w:r>
          </w:p>
        </w:tc>
        <w:tc>
          <w:tcPr>
            <w:tcW w:w="2909" w:type="dxa"/>
            <w:gridSpan w:val="2"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Key questions </w:t>
            </w:r>
          </w:p>
        </w:tc>
        <w:tc>
          <w:tcPr>
            <w:tcW w:w="5701" w:type="dxa"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robes</w:t>
            </w:r>
          </w:p>
        </w:tc>
      </w:tr>
      <w:tr w:rsidR="0047425C" w:rsidRPr="00DE6F81" w:rsidTr="00AB7429">
        <w:tc>
          <w:tcPr>
            <w:tcW w:w="10705" w:type="dxa"/>
            <w:gridSpan w:val="4"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ory question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: Past experiences of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cancer registries and patient care quality </w:t>
            </w:r>
          </w:p>
        </w:tc>
      </w:tr>
      <w:tr w:rsidR="0047425C" w:rsidRPr="00DE6F81" w:rsidTr="00AB7429">
        <w:tc>
          <w:tcPr>
            <w:tcW w:w="2095" w:type="dxa"/>
            <w:vMerge w:val="restart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Past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cancer registry experiences (before HBCRs is introduced)</w:t>
            </w:r>
          </w:p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9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Have you ever heard of HBCRs for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cancer patients? </w:t>
            </w:r>
          </w:p>
        </w:tc>
        <w:tc>
          <w:tcPr>
            <w:tcW w:w="5701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Please, briefly tell what you know.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en and how it started? Are you currently using it? To what extent? </w:t>
            </w:r>
          </w:p>
        </w:tc>
      </w:tr>
      <w:tr w:rsidR="0047425C" w:rsidRPr="00DE6F81" w:rsidTr="00AB7429">
        <w:tc>
          <w:tcPr>
            <w:tcW w:w="2095" w:type="dxa"/>
            <w:vMerge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9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did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cancer registry look like in your hospital?</w:t>
            </w:r>
          </w:p>
        </w:tc>
        <w:tc>
          <w:tcPr>
            <w:tcW w:w="5701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Do you have forms? What kind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Is registry documented? How-manual/digitized? Who has been responsible to do what to ensure registry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What are the main challenges and gaps the past registry (before HBCRs) experiences? And what impact did it has on patients care quality?</w:t>
            </w:r>
          </w:p>
        </w:tc>
      </w:tr>
      <w:tr w:rsidR="0047425C" w:rsidRPr="00DE6F81" w:rsidTr="00AB7429">
        <w:tc>
          <w:tcPr>
            <w:tcW w:w="2095" w:type="dxa"/>
            <w:vMerge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9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efforts were ever made to improve and standardize the patient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istry/documentation?</w:t>
            </w:r>
          </w:p>
        </w:tc>
        <w:tc>
          <w:tcPr>
            <w:tcW w:w="5701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at initiatives did the hospital’s quality improvement officers take regarding registry and patient care, if any? If not, why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If any, what collaborative projects has your hospital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cipated in with other centers regarding registry? When? With whom? </w:t>
            </w:r>
          </w:p>
        </w:tc>
      </w:tr>
      <w:tr w:rsidR="0047425C" w:rsidRPr="00DE6F81" w:rsidTr="00AB7429">
        <w:tc>
          <w:tcPr>
            <w:tcW w:w="2095" w:type="dxa"/>
            <w:vMerge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9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In general, t</w:t>
            </w:r>
            <w:r w:rsidRPr="00DE6F81" w:rsidDel="00E36DB6">
              <w:rPr>
                <w:rFonts w:ascii="Times New Roman" w:hAnsi="Times New Roman" w:cs="Times New Roman"/>
                <w:sz w:val="20"/>
                <w:szCs w:val="20"/>
              </w:rPr>
              <w:t>o what extent are new ideas used to improve patient care in your hospital?</w:t>
            </w:r>
          </w:p>
        </w:tc>
        <w:tc>
          <w:tcPr>
            <w:tcW w:w="5701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To what extent do hospital administrators, executive leaders, directors respond to initiatives (HBCRs), if any? Why? How? Why not?</w:t>
            </w:r>
          </w:p>
        </w:tc>
      </w:tr>
      <w:tr w:rsidR="0047425C" w:rsidRPr="00DE6F81" w:rsidTr="00AB7429">
        <w:tc>
          <w:tcPr>
            <w:tcW w:w="10705" w:type="dxa"/>
            <w:gridSpan w:val="4"/>
          </w:tcPr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questions: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e are going to talk about your perceptions and experiences pertaining to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ption and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ementation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of the HBCRs in your center. </w:t>
            </w:r>
          </w:p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t’s briefly introduce HCBRs to you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: HCBRs is a computer/mobile-based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cancer registry that is being piloted toward developing improved registry for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oncologic health and demographic summary data using standard operating procedure (SOP). This is supposed to assist provision of context-specific quality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cancer treatment and efficient monitoring of the patients toward effective care.  </w:t>
            </w:r>
          </w:p>
          <w:p w:rsidR="0047425C" w:rsidRPr="00DE6F81" w:rsidRDefault="0047425C" w:rsidP="00AB74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Any question? Now, we will discuss its adoption and implementation aspects of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47425C" w:rsidRPr="00DE6F81" w:rsidTr="00AB7429">
        <w:tc>
          <w:tcPr>
            <w:tcW w:w="2095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Innovation domain of HCBRs </w:t>
            </w:r>
          </w:p>
        </w:tc>
        <w:tc>
          <w:tcPr>
            <w:tcW w:w="2189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Has your hospital started implementing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BRs? </w:t>
            </w:r>
          </w:p>
        </w:tc>
        <w:tc>
          <w:tcPr>
            <w:tcW w:w="6421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How are you implementing- trial vs complete adoption?  How are they designed-web/m-based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en? From where you adapted? 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y and how did your hospital decide to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pt and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ement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? Did you have evidence of effectiveness, feasibility, adoption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To what extent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BRs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are needed (relative advantage compared to past experiences) to be adopted &amp;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emented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? Why? Why not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To what extent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BRs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are easily adaptable to existing condition of you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proofErr w:type="gram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proofErr w:type="gram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not?  (Probe: web/m-based? logistics-human, financial, drug supply, ICT? Work load? Costliness?</w:t>
            </w:r>
          </w:p>
        </w:tc>
      </w:tr>
      <w:tr w:rsidR="0047425C" w:rsidRPr="00DE6F81" w:rsidTr="00AB7429">
        <w:tc>
          <w:tcPr>
            <w:tcW w:w="2095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Implementation process of HCBRs </w:t>
            </w:r>
          </w:p>
        </w:tc>
        <w:tc>
          <w:tcPr>
            <w:tcW w:w="2189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steps have been accomplished to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ement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BRs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in your hospital? team making, planning and communication, assessing contexts, and M and E methods </w:t>
            </w:r>
          </w:p>
        </w:tc>
        <w:tc>
          <w:tcPr>
            <w:tcW w:w="6421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How did your hospital plan the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option and implementation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of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o are team members implementing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in your hospital?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Are the roles &amp; responsibilities, standard operations, goals &amp; clear workflow and chain of command communicated to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team members or departments of the hospital? What? How? 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Are the needs &amp; preferences of implementing team members and care givers considered? What? How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factors facilitated or made/would make easier the implementation of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in your hospital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barriers did you or your hospital encounter during the implementation process of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? Probe: logistics, workflow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type of changes or adaptations were necessary to facilitate the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ementation</w:t>
            </w:r>
            <w:r w:rsidRPr="00DE6F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of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in your hospital?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How did you overcome the barriers?</w:t>
            </w:r>
          </w:p>
        </w:tc>
      </w:tr>
      <w:tr w:rsidR="0047425C" w:rsidRPr="00DE6F81" w:rsidTr="00AB7429">
        <w:tc>
          <w:tcPr>
            <w:tcW w:w="2095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Inner setting:  implementation HCBRs </w:t>
            </w:r>
          </w:p>
        </w:tc>
        <w:tc>
          <w:tcPr>
            <w:tcW w:w="2189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does the general &amp; specific characteristics of your hospital look like-in terms of adapting &amp;sustaining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mplementation of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?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1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Physical &amp; IT infrastructures &amp; resources -oncologic unit/space, pharmaceutical, ICT, HBCRs, data storage &amp; management? </w:t>
            </w:r>
            <w:proofErr w:type="gram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proofErr w:type="gram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How sufficient are resources (e.g., financial, technology, personnel) for the implementation of the HCBRs (Phase: onboarding, pilot, data collection, data utilization)?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How do you foresee the continuity of resources in the future?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To what extent is your hospital’s work flow &amp; system compatible with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? -can the existing workflow &amp; chain of responsibility support sustainable implementation of HCBRs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To what extent is your hospital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needs to be center of excellence that stands to support HCBRs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To what extent is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oncology one of your center’s priorities- commitment to advance?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To what extent is your hospital is/can implement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HCBRs without further incentivization? 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To what extent is your hospital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ccesses training, knowledge &amp; information-implementers?</w:t>
            </w:r>
          </w:p>
        </w:tc>
      </w:tr>
      <w:tr w:rsidR="0047425C" w:rsidRPr="00DE6F81" w:rsidTr="00AB7429">
        <w:tc>
          <w:tcPr>
            <w:tcW w:w="2095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er setting: Implementation of HCBRs</w:t>
            </w:r>
          </w:p>
        </w:tc>
        <w:tc>
          <w:tcPr>
            <w:tcW w:w="2189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external health systems &amp; structural conditions affects sustained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mplementation of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?</w:t>
            </w:r>
          </w:p>
        </w:tc>
        <w:tc>
          <w:tcPr>
            <w:tcW w:w="6421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To what extent continued adoption of HCBRs is externally supported-probe: national guidelines for </w:t>
            </w:r>
            <w:proofErr w:type="spell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oncology, socio-cultural values, financial or incentives, and local, state, national initiatives etc. 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To what extent HCBRs are interconnected, networked across centers?  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To what extent unforeseen incidents &amp; local conditions could potentially affect your hospital’s continued adoption of HCBRs? -</w:t>
            </w:r>
            <w:proofErr w:type="gram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gram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- technological, economic, political?   </w:t>
            </w:r>
          </w:p>
        </w:tc>
      </w:tr>
      <w:tr w:rsidR="0047425C" w:rsidRPr="00DE6F81" w:rsidTr="00AB7429">
        <w:tc>
          <w:tcPr>
            <w:tcW w:w="2095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Individual factors in implementation of HCBRs </w:t>
            </w:r>
          </w:p>
        </w:tc>
        <w:tc>
          <w:tcPr>
            <w:tcW w:w="2189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are participations or roles &amp; characteristics individuals in your hospital /external system should have for sustained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mplementation of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?</w:t>
            </w:r>
          </w:p>
        </w:tc>
        <w:tc>
          <w:tcPr>
            <w:tcW w:w="6421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are the participations or roles being/should be played for continued adoption of HCBRs?  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your hospital’s high-level leaders/chiefs/directors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oncologic unit implementation managers,  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oncology fellow, residents, attendants, nurses 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data clerk and managers 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patients and their care givers </w:t>
            </w:r>
          </w:p>
          <w:p w:rsidR="0047425C" w:rsidRPr="00DE6F81" w:rsidRDefault="0047425C" w:rsidP="0047425C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  <w:proofErr w:type="gram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in broader health or socio-cultural system?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What are the needs, perceptions, &amp; motivation each of the above </w:t>
            </w:r>
            <w:proofErr w:type="gram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  <w:proofErr w:type="gram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have- to fulfil their roles for continued adoption of HCBRs? 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capacities and training are further needed so that the above actors would feel confident to fulfil their roles for continued adoption of HCBRs?  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opportunities are present associated to each of the above actors for continued adoption of HCBRs?  </w:t>
            </w:r>
          </w:p>
        </w:tc>
      </w:tr>
      <w:tr w:rsidR="0047425C" w:rsidRPr="00DE6F81" w:rsidTr="00AB7429">
        <w:tc>
          <w:tcPr>
            <w:tcW w:w="10705" w:type="dxa"/>
            <w:gridSpan w:val="4"/>
          </w:tcPr>
          <w:p w:rsidR="0047425C" w:rsidRPr="00DE6F81" w:rsidRDefault="0047425C" w:rsidP="00AB7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Concluding and summarizing questions </w:t>
            </w:r>
          </w:p>
        </w:tc>
      </w:tr>
      <w:tr w:rsidR="0047425C" w:rsidRPr="00DE6F81" w:rsidTr="00AB7429">
        <w:tc>
          <w:tcPr>
            <w:tcW w:w="2095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Suggestions continued adoption of HCBRs </w:t>
            </w:r>
          </w:p>
        </w:tc>
        <w:tc>
          <w:tcPr>
            <w:tcW w:w="2189" w:type="dxa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What recommendation or advice would you give to a center that wants to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ement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</w:p>
        </w:tc>
        <w:tc>
          <w:tcPr>
            <w:tcW w:w="6421" w:type="dxa"/>
            <w:gridSpan w:val="2"/>
          </w:tcPr>
          <w:p w:rsidR="0047425C" w:rsidRPr="00DE6F81" w:rsidRDefault="0047425C" w:rsidP="004742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How well do you think other hospitals will be able to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pt and implement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BRs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proofErr w:type="gramStart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proofErr w:type="gramEnd"/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they should do for effective adoption &amp;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mplementation?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How do you foresee the utilization of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BRs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at your hospital over the next 5 years?</w:t>
            </w:r>
          </w:p>
          <w:p w:rsidR="0047425C" w:rsidRPr="00DE6F81" w:rsidRDefault="0047425C" w:rsidP="004742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Do you have any comment about the </w:t>
            </w:r>
            <w:r w:rsidRPr="00DE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ementation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r w:rsidRPr="00DE6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BRs </w:t>
            </w:r>
            <w:r w:rsidRPr="00DE6F81">
              <w:rPr>
                <w:rFonts w:ascii="Times New Roman" w:hAnsi="Times New Roman" w:cs="Times New Roman"/>
                <w:sz w:val="20"/>
                <w:szCs w:val="20"/>
              </w:rPr>
              <w:t>in your hospital that we didn’t mention in this interview or anything else you learned?</w:t>
            </w:r>
          </w:p>
        </w:tc>
      </w:tr>
    </w:tbl>
    <w:p w:rsidR="0047425C" w:rsidRPr="00DE6F81" w:rsidRDefault="0047425C" w:rsidP="0047425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E6F81">
        <w:rPr>
          <w:rFonts w:ascii="Times New Roman" w:hAnsi="Times New Roman" w:cs="Times New Roman"/>
          <w:sz w:val="20"/>
          <w:szCs w:val="20"/>
        </w:rPr>
        <w:t xml:space="preserve">Thank you for your thoughtful feedback. We will share our findings to participants at the conclusion of this study. Our goal is to use this information to design a sustainable </w:t>
      </w:r>
      <w:r w:rsidRPr="00DE6F81">
        <w:rPr>
          <w:rFonts w:ascii="Times New Roman" w:hAnsi="Times New Roman" w:cs="Times New Roman"/>
          <w:b/>
          <w:bCs/>
          <w:sz w:val="20"/>
          <w:szCs w:val="20"/>
        </w:rPr>
        <w:t>HCBRs</w:t>
      </w:r>
      <w:r w:rsidRPr="00DE6F81">
        <w:rPr>
          <w:rFonts w:ascii="Times New Roman" w:hAnsi="Times New Roman" w:cs="Times New Roman"/>
          <w:sz w:val="20"/>
          <w:szCs w:val="20"/>
        </w:rPr>
        <w:t xml:space="preserve"> with clear implementation strategies.</w:t>
      </w:r>
      <w:r w:rsidRPr="00DE6F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E150A3" w:rsidRDefault="00E150A3"/>
    <w:sectPr w:rsidR="00E15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330C2"/>
    <w:multiLevelType w:val="hybridMultilevel"/>
    <w:tmpl w:val="F1642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062A0F"/>
    <w:multiLevelType w:val="hybridMultilevel"/>
    <w:tmpl w:val="EC5E5B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EE5EF5"/>
    <w:multiLevelType w:val="hybridMultilevel"/>
    <w:tmpl w:val="58506CDE"/>
    <w:lvl w:ilvl="0" w:tplc="EA92A4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EBB1A96"/>
    <w:multiLevelType w:val="hybridMultilevel"/>
    <w:tmpl w:val="42AAE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9553C8"/>
    <w:multiLevelType w:val="hybridMultilevel"/>
    <w:tmpl w:val="53184F80"/>
    <w:lvl w:ilvl="0" w:tplc="30B28F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15B58CB"/>
    <w:multiLevelType w:val="hybridMultilevel"/>
    <w:tmpl w:val="5DCE2F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17424FE"/>
    <w:multiLevelType w:val="hybridMultilevel"/>
    <w:tmpl w:val="6CDCA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2D91486"/>
    <w:multiLevelType w:val="hybridMultilevel"/>
    <w:tmpl w:val="375E58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E9E29CB"/>
    <w:multiLevelType w:val="hybridMultilevel"/>
    <w:tmpl w:val="15E655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119"/>
    <w:rsid w:val="000A2B7A"/>
    <w:rsid w:val="001835B6"/>
    <w:rsid w:val="002B1119"/>
    <w:rsid w:val="00342270"/>
    <w:rsid w:val="00383158"/>
    <w:rsid w:val="003D54BF"/>
    <w:rsid w:val="0047425C"/>
    <w:rsid w:val="005364D3"/>
    <w:rsid w:val="00815255"/>
    <w:rsid w:val="00B15AF3"/>
    <w:rsid w:val="00C35466"/>
    <w:rsid w:val="00DE6F81"/>
    <w:rsid w:val="00E150A3"/>
    <w:rsid w:val="00EB61E9"/>
    <w:rsid w:val="00FB0B73"/>
    <w:rsid w:val="00FC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roposal Heading 1.1,small normal,bk paragraph"/>
    <w:basedOn w:val="Normal"/>
    <w:link w:val="ListParagraphChar"/>
    <w:uiPriority w:val="34"/>
    <w:qFormat/>
    <w:rsid w:val="0047425C"/>
    <w:pPr>
      <w:ind w:left="720"/>
      <w:contextualSpacing/>
    </w:pPr>
  </w:style>
  <w:style w:type="table" w:styleId="TableGrid">
    <w:name w:val="Table Grid"/>
    <w:basedOn w:val="TableNormal"/>
    <w:uiPriority w:val="39"/>
    <w:rsid w:val="00474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Proposal Heading 1.1 Char,small normal Char,bk paragraph Char"/>
    <w:link w:val="ListParagraph"/>
    <w:uiPriority w:val="34"/>
    <w:rsid w:val="004742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roposal Heading 1.1,small normal,bk paragraph"/>
    <w:basedOn w:val="Normal"/>
    <w:link w:val="ListParagraphChar"/>
    <w:uiPriority w:val="34"/>
    <w:qFormat/>
    <w:rsid w:val="0047425C"/>
    <w:pPr>
      <w:ind w:left="720"/>
      <w:contextualSpacing/>
    </w:pPr>
  </w:style>
  <w:style w:type="table" w:styleId="TableGrid">
    <w:name w:val="Table Grid"/>
    <w:basedOn w:val="TableNormal"/>
    <w:uiPriority w:val="39"/>
    <w:rsid w:val="00474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Proposal Heading 1.1 Char,small normal Char,bk paragraph Char"/>
    <w:link w:val="ListParagraph"/>
    <w:uiPriority w:val="34"/>
    <w:rsid w:val="00474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6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2</cp:revision>
  <dcterms:created xsi:type="dcterms:W3CDTF">2025-10-25T18:38:00Z</dcterms:created>
  <dcterms:modified xsi:type="dcterms:W3CDTF">2025-10-25T18:38:00Z</dcterms:modified>
</cp:coreProperties>
</file>